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921"/>
        <w:gridCol w:w="921"/>
        <w:gridCol w:w="921"/>
        <w:gridCol w:w="1543"/>
        <w:gridCol w:w="921"/>
        <w:gridCol w:w="1543"/>
        <w:gridCol w:w="1543"/>
        <w:gridCol w:w="921"/>
        <w:gridCol w:w="921"/>
        <w:gridCol w:w="960"/>
        <w:gridCol w:w="716"/>
      </w:tblGrid>
      <w:tr w:rsidR="00744403" w:rsidRPr="00744403" w:rsidTr="00EE64F9">
        <w:trPr>
          <w:trHeight w:val="300"/>
        </w:trPr>
        <w:tc>
          <w:tcPr>
            <w:tcW w:w="114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Additional file 4: Table S4.</w:t>
            </w: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Private alleles found per microsatellite locus in each sampled population of </w:t>
            </w:r>
            <w:proofErr w:type="spellStart"/>
            <w:r w:rsidRPr="00744403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a-ES"/>
              </w:rPr>
              <w:t>Sarcoptes</w:t>
            </w:r>
            <w:proofErr w:type="spellEnd"/>
            <w:r w:rsidRPr="00744403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a-ES"/>
              </w:rPr>
              <w:t xml:space="preserve"> </w:t>
            </w:r>
            <w:proofErr w:type="spellStart"/>
            <w:r w:rsidRPr="00744403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a-ES"/>
              </w:rPr>
              <w:t>scabiei</w:t>
            </w:r>
            <w:proofErr w:type="spellEnd"/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mi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744403" w:rsidRPr="00744403" w:rsidTr="00EE64F9">
        <w:trPr>
          <w:trHeight w:val="300"/>
        </w:trPr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3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4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5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6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7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38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40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41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44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Sarms4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Total</w:t>
            </w:r>
          </w:p>
        </w:tc>
      </w:tr>
      <w:tr w:rsidR="00744403" w:rsidRPr="00744403" w:rsidTr="00EE64F9">
        <w:trPr>
          <w:trHeight w:val="288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wild_tortos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0</w:t>
            </w:r>
          </w:p>
        </w:tc>
      </w:tr>
      <w:tr w:rsidR="00744403" w:rsidRPr="00744403" w:rsidTr="00EE64F9">
        <w:trPr>
          <w:trHeight w:val="288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wild_sn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42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30 (1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83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8 (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7 (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9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6 (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7</w:t>
            </w:r>
          </w:p>
        </w:tc>
        <w:bookmarkStart w:id="0" w:name="_GoBack"/>
        <w:bookmarkEnd w:id="0"/>
      </w:tr>
      <w:tr w:rsidR="00744403" w:rsidRPr="00744403" w:rsidTr="00EE64F9">
        <w:trPr>
          <w:trHeight w:val="288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wild_malag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4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46 (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5 (1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0 (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07 (1), 211 (1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24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68 (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8 (2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9</w:t>
            </w:r>
          </w:p>
        </w:tc>
      </w:tr>
      <w:tr w:rsidR="00744403" w:rsidRPr="00744403" w:rsidTr="00EE64F9">
        <w:trPr>
          <w:trHeight w:val="288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ibex_malaga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0</w:t>
            </w:r>
          </w:p>
        </w:tc>
      </w:tr>
      <w:tr w:rsidR="00744403" w:rsidRPr="00744403" w:rsidTr="00EE64F9">
        <w:trPr>
          <w:trHeight w:val="288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ibex_sn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2 (1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3 (1), 265 (1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3 (1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17 (2), 225 (2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94 (3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7</w:t>
            </w:r>
          </w:p>
        </w:tc>
      </w:tr>
      <w:tr w:rsidR="00744403" w:rsidRPr="00744403" w:rsidTr="00EE64F9">
        <w:trPr>
          <w:trHeight w:val="300"/>
        </w:trPr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ibex_to</w:t>
            </w:r>
            <w:proofErr w:type="spellEnd"/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00 (1)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</w:t>
            </w:r>
          </w:p>
        </w:tc>
      </w:tr>
      <w:tr w:rsidR="00744403" w:rsidRPr="00744403" w:rsidTr="00EE64F9">
        <w:trPr>
          <w:trHeight w:val="300"/>
        </w:trPr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Total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4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4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3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403" w:rsidRPr="00744403" w:rsidRDefault="00744403" w:rsidP="00744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74440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4</w:t>
            </w:r>
          </w:p>
        </w:tc>
      </w:tr>
    </w:tbl>
    <w:p w:rsidR="002A501A" w:rsidRPr="00744403" w:rsidRDefault="00EE64F9">
      <w:pPr>
        <w:rPr>
          <w:lang w:val="en-GB"/>
        </w:rPr>
      </w:pPr>
    </w:p>
    <w:sectPr w:rsidR="002A501A" w:rsidRPr="00744403" w:rsidSect="007444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D14"/>
    <w:rsid w:val="00525CFC"/>
    <w:rsid w:val="00544D14"/>
    <w:rsid w:val="00744403"/>
    <w:rsid w:val="00E6396C"/>
    <w:rsid w:val="00EE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7BBBCE-22EA-46D7-BD15-59EC44A0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>UAB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ón López Olvera</dc:creator>
  <cp:keywords/>
  <dc:description/>
  <cp:lastModifiedBy>Jorge Ramón López Olvera</cp:lastModifiedBy>
  <cp:revision>3</cp:revision>
  <dcterms:created xsi:type="dcterms:W3CDTF">2021-08-25T12:20:00Z</dcterms:created>
  <dcterms:modified xsi:type="dcterms:W3CDTF">2021-08-25T12:24:00Z</dcterms:modified>
</cp:coreProperties>
</file>